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04EC6" w14:textId="663CB281" w:rsidR="00CB6499" w:rsidRPr="008F29E3" w:rsidRDefault="00CB6499" w:rsidP="00CB6499">
      <w:pPr>
        <w:tabs>
          <w:tab w:val="left" w:pos="650"/>
          <w:tab w:val="left" w:pos="52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14:ligatures w14:val="none"/>
        </w:rPr>
      </w:pPr>
      <w:r w:rsidRPr="00C63A98">
        <w:rPr>
          <w:rFonts w:ascii="Times New Roman" w:hAnsi="Times New Roman" w:cs="Times New Roman"/>
          <w:sz w:val="24"/>
          <w:szCs w:val="24"/>
          <w14:ligatures w14:val="none"/>
        </w:rPr>
        <w:t xml:space="preserve">Table </w:t>
      </w:r>
      <w:r w:rsidR="00CF35A4">
        <w:rPr>
          <w:rFonts w:ascii="Times New Roman" w:hAnsi="Times New Roman" w:cs="Times New Roman"/>
          <w:sz w:val="24"/>
          <w:szCs w:val="24"/>
          <w14:ligatures w14:val="none"/>
        </w:rPr>
        <w:t xml:space="preserve">S2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95"/>
        <w:gridCol w:w="576"/>
        <w:gridCol w:w="777"/>
      </w:tblGrid>
      <w:tr w:rsidR="00CB6499" w:rsidRPr="008F29E3" w14:paraId="1C540D45" w14:textId="77777777" w:rsidTr="00671549">
        <w:tc>
          <w:tcPr>
            <w:tcW w:w="0" w:type="auto"/>
          </w:tcPr>
          <w:p w14:paraId="645AE728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ver</w:t>
            </w:r>
          </w:p>
        </w:tc>
        <w:tc>
          <w:tcPr>
            <w:tcW w:w="0" w:type="auto"/>
          </w:tcPr>
          <w:p w14:paraId="0E62D296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0356AEF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</w:tr>
      <w:tr w:rsidR="00CB6499" w:rsidRPr="008F29E3" w14:paraId="54D416E2" w14:textId="77777777" w:rsidTr="00671549">
        <w:tc>
          <w:tcPr>
            <w:tcW w:w="0" w:type="auto"/>
          </w:tcPr>
          <w:p w14:paraId="5F8DDD9E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Population pressure</w:t>
            </w:r>
          </w:p>
        </w:tc>
        <w:tc>
          <w:tcPr>
            <w:tcW w:w="0" w:type="auto"/>
          </w:tcPr>
          <w:p w14:paraId="607BDE8C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0B158D22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6499" w:rsidRPr="008F29E3" w14:paraId="51484BB4" w14:textId="77777777" w:rsidTr="00671549">
        <w:tc>
          <w:tcPr>
            <w:tcW w:w="0" w:type="auto"/>
          </w:tcPr>
          <w:p w14:paraId="677ECB85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Poverty and unemployment</w:t>
            </w:r>
          </w:p>
        </w:tc>
        <w:tc>
          <w:tcPr>
            <w:tcW w:w="0" w:type="auto"/>
          </w:tcPr>
          <w:p w14:paraId="06528AFB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7AA749C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6499" w:rsidRPr="008F29E3" w14:paraId="749D0307" w14:textId="77777777" w:rsidTr="00671549">
        <w:tc>
          <w:tcPr>
            <w:tcW w:w="0" w:type="auto"/>
          </w:tcPr>
          <w:p w14:paraId="5D8D19B9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Climate change (precipitation variability)</w:t>
            </w:r>
          </w:p>
        </w:tc>
        <w:tc>
          <w:tcPr>
            <w:tcW w:w="0" w:type="auto"/>
          </w:tcPr>
          <w:p w14:paraId="0920A62D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</w:tcPr>
          <w:p w14:paraId="4493C944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6499" w:rsidRPr="008F29E3" w14:paraId="6008D772" w14:textId="77777777" w:rsidTr="00671549">
        <w:tc>
          <w:tcPr>
            <w:tcW w:w="0" w:type="auto"/>
          </w:tcPr>
          <w:p w14:paraId="468A0EC4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Policy and institutional factors</w:t>
            </w:r>
          </w:p>
        </w:tc>
        <w:tc>
          <w:tcPr>
            <w:tcW w:w="0" w:type="auto"/>
          </w:tcPr>
          <w:p w14:paraId="39654C58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</w:tcPr>
          <w:p w14:paraId="7E2EAF52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6499" w:rsidRPr="008F29E3" w14:paraId="2008FAF7" w14:textId="77777777" w:rsidTr="00671549">
        <w:tc>
          <w:tcPr>
            <w:tcW w:w="0" w:type="auto"/>
          </w:tcPr>
          <w:p w14:paraId="4E3E1797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14:paraId="3F1BDA44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784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A913773" w14:textId="77777777" w:rsidR="00CB6499" w:rsidRPr="008B784C" w:rsidRDefault="00CB6499" w:rsidP="00671549">
            <w:pPr>
              <w:tabs>
                <w:tab w:val="left" w:pos="650"/>
                <w:tab w:val="left" w:pos="522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909473" w14:textId="77777777" w:rsidR="00CB6499" w:rsidRPr="005A2C20" w:rsidRDefault="00CB6499" w:rsidP="00CB6499"/>
    <w:p w14:paraId="18360FD4" w14:textId="77777777" w:rsidR="00CB6499" w:rsidRDefault="00CB6499"/>
    <w:sectPr w:rsidR="00CB6499" w:rsidSect="00E807B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99"/>
    <w:rsid w:val="00AB2D31"/>
    <w:rsid w:val="00CB6499"/>
    <w:rsid w:val="00CF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6EC1"/>
  <w15:chartTrackingRefBased/>
  <w15:docId w15:val="{266D2219-2AA3-4A2F-AC3A-D70E58F74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4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eke Assefa</dc:creator>
  <cp:keywords/>
  <dc:description/>
  <cp:lastModifiedBy>Jackie T</cp:lastModifiedBy>
  <cp:revision>2</cp:revision>
  <dcterms:created xsi:type="dcterms:W3CDTF">2023-10-12T08:01:00Z</dcterms:created>
  <dcterms:modified xsi:type="dcterms:W3CDTF">2024-08-13T20:39:00Z</dcterms:modified>
</cp:coreProperties>
</file>